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D4468" w14:textId="3024973B" w:rsidR="00925CD9" w:rsidRPr="00C95F56" w:rsidRDefault="00925CD9" w:rsidP="00925CD9">
      <w:pPr>
        <w:pStyle w:val="CustHeading2"/>
        <w:spacing w:line="360" w:lineRule="auto"/>
        <w:rPr>
          <w:rFonts w:ascii="Times New Roman" w:hAnsi="Times New Roman" w:cs="Times New Roman"/>
          <w:noProof/>
        </w:rPr>
      </w:pPr>
      <w:bookmarkStart w:id="0" w:name="_Toc181254347"/>
      <w:r>
        <w:rPr>
          <w:rFonts w:ascii="Times New Roman" w:hAnsi="Times New Roman" w:cs="Times New Roman"/>
          <w:noProof/>
        </w:rPr>
        <w:t>Supplementary file 1</w:t>
      </w:r>
      <w:r w:rsidRPr="00C95F56">
        <w:rPr>
          <w:rFonts w:ascii="Times New Roman" w:hAnsi="Times New Roman" w:cs="Times New Roman"/>
          <w:noProof/>
        </w:rPr>
        <w:t xml:space="preserve">: </w:t>
      </w:r>
      <w:r w:rsidRPr="00C95F56">
        <w:rPr>
          <w:rFonts w:ascii="Times New Roman" w:hAnsi="Times New Roman" w:cs="Times New Roman"/>
          <w:b w:val="0"/>
          <w:bCs/>
          <w:noProof/>
        </w:rPr>
        <w:t>Medline search strateg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0375"/>
        <w:gridCol w:w="1447"/>
        <w:gridCol w:w="963"/>
      </w:tblGrid>
      <w:tr w:rsidR="00925CD9" w:rsidRPr="00C95F56" w14:paraId="472A71EF" w14:textId="77777777" w:rsidTr="00F66495">
        <w:tc>
          <w:tcPr>
            <w:tcW w:w="0" w:type="auto"/>
          </w:tcPr>
          <w:p w14:paraId="695638D3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</w:tcPr>
          <w:p w14:paraId="2BCED7D6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0" w:type="auto"/>
          </w:tcPr>
          <w:p w14:paraId="393AF6C6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s applied</w:t>
            </w:r>
          </w:p>
        </w:tc>
        <w:tc>
          <w:tcPr>
            <w:tcW w:w="0" w:type="auto"/>
          </w:tcPr>
          <w:p w14:paraId="2619CF17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925CD9" w:rsidRPr="00C95F56" w14:paraId="0C642BDB" w14:textId="77777777" w:rsidTr="00F66495">
        <w:tc>
          <w:tcPr>
            <w:tcW w:w="0" w:type="auto"/>
          </w:tcPr>
          <w:p w14:paraId="4261A9BA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0" w:type="auto"/>
          </w:tcPr>
          <w:p w14:paraId="37B91E7C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S1 - Ill-Housed Persons/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>S2 - Homeless Youth/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 xml:space="preserve">S3 - 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(homeless* or houseless or unhouse* or unsheltered or undomiciled or roofless* or rootless* or rough sleeper* or rough sleeping or street entrenched or street involved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squatt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shelterless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 or drop in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* or drop in centre* or derelict* or vagabond* or gypsy* or nomad* or itinerant* or drifter* or bag person*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4 - ((unstable or unhealthy or unsafe or inadequate or improvised or insecure or instability or emergency or temporary or overcrowded or supportive) adj3 (accommodation*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hous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* or dwelling* or shelter*)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5 - ((street or transient or homeless* or internally displaced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ill housed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 or roofless* or rootless* or houseless*) adj3 (person or persons or people or youth* or family or families or woman or women or man or men or child* or teenager*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adolescen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* or adult*)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6 - 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or 2 or 3 or 4 or 5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 xml:space="preserve">S7 - 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(home or home making or homemaking or homely or homey or homier or homiest or homeyness or hominess or feel* homely or felt homely or real home or ideal home or home like or home comfort or belonging or connection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8 - ((idea or ideal or feeling or meaning* or sense or feel* or felt or experience or place or place to call or felt or like or is where or call it or make* or description or definition or exploration or perception or 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tion or emotion or significance or concept) adj1 (of home or at home or like home or of home or is home or a home or home)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9 - 7 or 8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10 - Grounded Theory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11 - Qualitative Research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12 - Interview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13 - Personal Narrative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14 - </w:t>
            </w:r>
            <w:r w:rsidRPr="00C95F56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Narration/</w:t>
            </w:r>
            <w:r w:rsidRPr="00C95F56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br/>
              <w:t>S15 - Focus Groups/</w:t>
            </w:r>
            <w:r w:rsidRPr="00C95F56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br/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S16 - I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terviews as Topic/</w:t>
            </w:r>
            <w:r w:rsidRPr="00C95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 xml:space="preserve">S17 - 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"Surveys and Questionnaires"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18 - (qualitative stud* or qualitative research or qualitative analysis or qualitative or grounded theory or narrative* or narrative analysis or narrative approach or narrative inquiry or naturalistic inquiry or thematic analysis or discourse analysis or comparative analysis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ethnograph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* or case stud* or community based research or community-based research or focus group* or interview* or participant observation* or photographic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diar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* or photovoice or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phenomenolog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* or participatory action research or participatory research or action research or mental recall or survey* or questionaries or face to face interview* or face-to face interview*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19 - 10 or 11 or 12 or 13 or 14 or 15 or 16 or 17 or 18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0 - Attitude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1 - Observation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22 - Thinking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3 - Emotions/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4 - (view* or viewpoint* or point of view or experience* or expectation* or express* or encounter* or account* or attitude* or belief* or believes or reflection* or feel* or understand* or perception* or perspective* or perceive or opinion* or observation* or outlook* or insight* or world view or worldview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5 - ((personal or life or lived) adj1 (history or story or stories or narrative* or experience*)).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ti,ab,kf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6 - 20 or 21 or 22 or 23 or 24 or 25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>S27 - 6 and 9 and 19 and 26</w:t>
            </w:r>
            <w:r w:rsidRPr="00C95F56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S28 - limit 27 to </w:t>
            </w:r>
            <w:proofErr w:type="spellStart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C95F56">
              <w:rPr>
                <w:rFonts w:ascii="Times New Roman" w:hAnsi="Times New Roman" w:cs="Times New Roman"/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</w:tcPr>
          <w:p w14:paraId="53D353B0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guage: English</w:t>
            </w:r>
          </w:p>
        </w:tc>
        <w:tc>
          <w:tcPr>
            <w:tcW w:w="0" w:type="auto"/>
          </w:tcPr>
          <w:p w14:paraId="6D3E5C34" w14:textId="77777777" w:rsidR="00925CD9" w:rsidRPr="00C95F56" w:rsidRDefault="00925CD9" w:rsidP="00F664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F56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</w:tbl>
    <w:p w14:paraId="79F338DC" w14:textId="77777777" w:rsidR="00925CD9" w:rsidRPr="00C95F56" w:rsidRDefault="00925CD9" w:rsidP="00925CD9">
      <w:pPr>
        <w:pStyle w:val="CustBodyText"/>
        <w:spacing w:line="360" w:lineRule="auto"/>
        <w:rPr>
          <w:rFonts w:ascii="Times New Roman" w:hAnsi="Times New Roman" w:cs="Times New Roman"/>
          <w:noProof/>
        </w:rPr>
      </w:pPr>
    </w:p>
    <w:p w14:paraId="5AB70834" w14:textId="77777777" w:rsidR="004B0A49" w:rsidRDefault="004B0A49"/>
    <w:sectPr w:rsidR="004B0A49" w:rsidSect="00925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D77CC" w14:textId="77777777" w:rsidR="003E59D8" w:rsidRDefault="003E59D8" w:rsidP="009F3496">
      <w:pPr>
        <w:spacing w:after="0" w:line="240" w:lineRule="auto"/>
      </w:pPr>
      <w:r>
        <w:separator/>
      </w:r>
    </w:p>
  </w:endnote>
  <w:endnote w:type="continuationSeparator" w:id="0">
    <w:p w14:paraId="2F4ADAB5" w14:textId="77777777" w:rsidR="003E59D8" w:rsidRDefault="003E59D8" w:rsidP="009F3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19767" w14:textId="77777777" w:rsidR="003E59D8" w:rsidRDefault="003E59D8" w:rsidP="009F3496">
      <w:pPr>
        <w:spacing w:after="0" w:line="240" w:lineRule="auto"/>
      </w:pPr>
      <w:r>
        <w:separator/>
      </w:r>
    </w:p>
  </w:footnote>
  <w:footnote w:type="continuationSeparator" w:id="0">
    <w:p w14:paraId="765BED03" w14:textId="77777777" w:rsidR="003E59D8" w:rsidRDefault="003E59D8" w:rsidP="009F3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D9"/>
    <w:rsid w:val="00051E15"/>
    <w:rsid w:val="002F69EB"/>
    <w:rsid w:val="003E59D8"/>
    <w:rsid w:val="004B0A49"/>
    <w:rsid w:val="004D7548"/>
    <w:rsid w:val="00925CD9"/>
    <w:rsid w:val="009F3496"/>
    <w:rsid w:val="00BB6291"/>
    <w:rsid w:val="00ED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154D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D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C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C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C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C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C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925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925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CD9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925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CD9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925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C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CD9"/>
    <w:rPr>
      <w:b/>
      <w:bCs/>
      <w:smallCaps/>
      <w:color w:val="0F4761" w:themeColor="accent1" w:themeShade="BF"/>
      <w:spacing w:val="5"/>
    </w:rPr>
  </w:style>
  <w:style w:type="paragraph" w:customStyle="1" w:styleId="CustBodyText">
    <w:name w:val="CustBodyText"/>
    <w:basedOn w:val="Normal"/>
    <w:link w:val="CustBodyTextChar"/>
    <w:qFormat/>
    <w:rsid w:val="00925CD9"/>
  </w:style>
  <w:style w:type="paragraph" w:customStyle="1" w:styleId="CustHeading2">
    <w:name w:val="CustHeading2"/>
    <w:basedOn w:val="Normal"/>
    <w:qFormat/>
    <w:rsid w:val="00925CD9"/>
    <w:pPr>
      <w:outlineLvl w:val="1"/>
    </w:pPr>
    <w:rPr>
      <w:b/>
    </w:rPr>
  </w:style>
  <w:style w:type="table" w:styleId="TableGrid">
    <w:name w:val="Table Grid"/>
    <w:basedOn w:val="TableNormal"/>
    <w:uiPriority w:val="39"/>
    <w:rsid w:val="00925C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25CD9"/>
  </w:style>
  <w:style w:type="character" w:customStyle="1" w:styleId="CustBodyTextChar">
    <w:name w:val="CustBodyText Char"/>
    <w:basedOn w:val="DefaultParagraphFont"/>
    <w:link w:val="CustBodyText"/>
    <w:rsid w:val="00925CD9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F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4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49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5</Words>
  <Characters>2600</Characters>
  <Application>Microsoft Office Word</Application>
  <DocSecurity>0</DocSecurity>
  <Lines>60</Lines>
  <Paragraphs>10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3T04:56:00Z</dcterms:created>
  <dcterms:modified xsi:type="dcterms:W3CDTF">2026-01-03T04:56:00Z</dcterms:modified>
</cp:coreProperties>
</file>